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0D55CF" w14:textId="3D272C87" w:rsidR="004223FF" w:rsidRDefault="004223FF" w:rsidP="004223FF">
      <w:pPr>
        <w:spacing w:after="0" w:line="480" w:lineRule="auto"/>
        <w:rPr>
          <w:rFonts w:ascii="Arial" w:eastAsia="Calibri" w:hAnsi="Arial" w:cs="Arial"/>
          <w:b/>
          <w:bCs/>
          <w:color w:val="333333"/>
        </w:rPr>
      </w:pPr>
      <w:r>
        <w:rPr>
          <w:rFonts w:ascii="Arial" w:eastAsia="Calibri" w:hAnsi="Arial" w:cs="Arial"/>
          <w:b/>
          <w:bCs/>
          <w:color w:val="333333"/>
        </w:rPr>
        <w:t>Supplemental Clinical Case Results</w:t>
      </w:r>
    </w:p>
    <w:p w14:paraId="342EA06E" w14:textId="77777777" w:rsidR="004223FF" w:rsidRDefault="004223FF" w:rsidP="004223FF">
      <w:pPr>
        <w:spacing w:after="0" w:line="480" w:lineRule="auto"/>
        <w:rPr>
          <w:rFonts w:ascii="Arial" w:eastAsia="Calibri" w:hAnsi="Arial" w:cs="Arial"/>
          <w:b/>
          <w:bCs/>
          <w:color w:val="333333"/>
        </w:rPr>
      </w:pPr>
    </w:p>
    <w:p w14:paraId="4C36765D" w14:textId="7304DCD3" w:rsidR="004223FF" w:rsidRPr="006B42E8" w:rsidRDefault="004223FF" w:rsidP="004223FF">
      <w:pPr>
        <w:spacing w:after="0" w:line="480" w:lineRule="auto"/>
        <w:rPr>
          <w:rFonts w:ascii="Arial" w:eastAsia="Calibri" w:hAnsi="Arial" w:cs="Arial"/>
          <w:b/>
          <w:bCs/>
          <w:color w:val="333333"/>
        </w:rPr>
      </w:pPr>
      <w:r>
        <w:rPr>
          <w:rFonts w:ascii="Arial" w:eastAsia="Calibri" w:hAnsi="Arial" w:cs="Arial"/>
          <w:b/>
          <w:bCs/>
          <w:color w:val="333333"/>
        </w:rPr>
        <w:t xml:space="preserve">Detailed clinical information on </w:t>
      </w:r>
      <w:r w:rsidR="007767FC">
        <w:rPr>
          <w:rFonts w:ascii="Arial" w:eastAsia="Calibri" w:hAnsi="Arial" w:cs="Arial"/>
          <w:b/>
          <w:bCs/>
          <w:color w:val="333333"/>
        </w:rPr>
        <w:t xml:space="preserve">the </w:t>
      </w:r>
      <w:r>
        <w:rPr>
          <w:rFonts w:ascii="Arial" w:eastAsia="Calibri" w:hAnsi="Arial" w:cs="Arial"/>
          <w:b/>
          <w:bCs/>
          <w:color w:val="333333"/>
        </w:rPr>
        <w:t>first human mother-offspring dyad:</w:t>
      </w:r>
    </w:p>
    <w:p w14:paraId="6067B423" w14:textId="2A744D3F" w:rsidR="004223FF" w:rsidRPr="006B42E8" w:rsidRDefault="004223FF" w:rsidP="004223FF">
      <w:pPr>
        <w:spacing w:after="0" w:line="480" w:lineRule="auto"/>
        <w:rPr>
          <w:rFonts w:ascii="Arial" w:eastAsia="Calibri" w:hAnsi="Arial" w:cs="Arial"/>
          <w:color w:val="333333"/>
        </w:rPr>
      </w:pPr>
      <w:r w:rsidRPr="006B42E8">
        <w:rPr>
          <w:rFonts w:ascii="Arial" w:eastAsia="Calibri" w:hAnsi="Arial" w:cs="Arial"/>
          <w:color w:val="333333"/>
        </w:rPr>
        <w:t>Th</w:t>
      </w:r>
      <w:r>
        <w:rPr>
          <w:rFonts w:ascii="Arial" w:eastAsia="Calibri" w:hAnsi="Arial" w:cs="Arial"/>
          <w:color w:val="333333"/>
        </w:rPr>
        <w:t xml:space="preserve">e patient was </w:t>
      </w:r>
      <w:r w:rsidRPr="006B42E8">
        <w:rPr>
          <w:rFonts w:ascii="Arial" w:eastAsia="Calibri" w:hAnsi="Arial" w:cs="Arial"/>
          <w:color w:val="333333"/>
        </w:rPr>
        <w:t>a 31-year-old gravida 7 with a</w:t>
      </w:r>
      <w:r>
        <w:rPr>
          <w:rFonts w:ascii="Arial" w:eastAsia="Calibri" w:hAnsi="Arial" w:cs="Arial"/>
          <w:color w:val="333333"/>
        </w:rPr>
        <w:t>n</w:t>
      </w:r>
      <w:r w:rsidRPr="006B42E8">
        <w:rPr>
          <w:rFonts w:ascii="Arial" w:eastAsia="Calibri" w:hAnsi="Arial" w:cs="Arial"/>
          <w:color w:val="333333"/>
        </w:rPr>
        <w:t xml:space="preserve"> obstetric history of no term and 2 preterm deliveries, 4 spontaneous pregnancy losses (2 in the first trimester and one each at 18 and 21 weeks), and no living children (G7-0-2-4-0). The two second-trimester pregnancy losses both involved fetuses with documented structural malformations (</w:t>
      </w:r>
      <w:r w:rsidR="006C4672">
        <w:rPr>
          <w:rFonts w:ascii="Arial" w:eastAsia="Calibri" w:hAnsi="Arial" w:cs="Arial"/>
          <w:color w:val="333333"/>
        </w:rPr>
        <w:t>F</w:t>
      </w:r>
      <w:r>
        <w:rPr>
          <w:rFonts w:ascii="Arial" w:eastAsia="Calibri" w:hAnsi="Arial" w:cs="Arial"/>
          <w:color w:val="333333"/>
        </w:rPr>
        <w:t xml:space="preserve">etus </w:t>
      </w:r>
      <w:r w:rsidR="006C4672">
        <w:rPr>
          <w:rFonts w:ascii="Arial" w:eastAsia="Calibri" w:hAnsi="Arial" w:cs="Arial"/>
          <w:color w:val="333333"/>
        </w:rPr>
        <w:t>1</w:t>
      </w:r>
      <w:r>
        <w:rPr>
          <w:rFonts w:ascii="Arial" w:eastAsia="Calibri" w:hAnsi="Arial" w:cs="Arial"/>
          <w:color w:val="333333"/>
        </w:rPr>
        <w:t xml:space="preserve"> in </w:t>
      </w:r>
      <w:r w:rsidRPr="006B42E8">
        <w:rPr>
          <w:rFonts w:ascii="Arial" w:eastAsia="Calibri" w:hAnsi="Arial" w:cs="Arial"/>
          <w:color w:val="333333"/>
        </w:rPr>
        <w:t>Fig. 8). She was referred at 28 weeks’ gestation for prenatal genetic consultation because of multiple fetal anomalies detected by a detailed ultrasound anomaly scan that showed fetal growth restriction (all measurements &lt;5th percentile), enlarged placenta with abnormal vascularity, craniofacial malformations (midface hypoplasia, hypertelorism, micrognathia, and low-set ears), hypoplastic left heart syndrome (confirmed by fetal echocardiography), omphalocele containing bowel loops, bilateral ventriculomegaly, agenesis of the corpus callosum, cerebellar hypoplasia, and hypoplastic right kidney with pelvicalyceal dilation (</w:t>
      </w:r>
      <w:r w:rsidR="006C4672">
        <w:rPr>
          <w:rFonts w:ascii="Arial" w:eastAsia="Calibri" w:hAnsi="Arial" w:cs="Arial"/>
          <w:color w:val="333333"/>
        </w:rPr>
        <w:t>F</w:t>
      </w:r>
      <w:r>
        <w:rPr>
          <w:rFonts w:ascii="Arial" w:eastAsia="Calibri" w:hAnsi="Arial" w:cs="Arial"/>
          <w:color w:val="333333"/>
        </w:rPr>
        <w:t xml:space="preserve">etus </w:t>
      </w:r>
      <w:r w:rsidR="006C4672">
        <w:rPr>
          <w:rFonts w:ascii="Arial" w:eastAsia="Calibri" w:hAnsi="Arial" w:cs="Arial"/>
          <w:color w:val="333333"/>
        </w:rPr>
        <w:t>2</w:t>
      </w:r>
      <w:r>
        <w:rPr>
          <w:rFonts w:ascii="Arial" w:eastAsia="Calibri" w:hAnsi="Arial" w:cs="Arial"/>
          <w:color w:val="333333"/>
        </w:rPr>
        <w:t xml:space="preserve"> in </w:t>
      </w:r>
      <w:r w:rsidRPr="00BA4798">
        <w:rPr>
          <w:rFonts w:ascii="Arial" w:eastAsia="Calibri" w:hAnsi="Arial" w:cs="Arial"/>
          <w:color w:val="333333"/>
        </w:rPr>
        <w:t>Fig. 8</w:t>
      </w:r>
      <w:r w:rsidRPr="006B42E8">
        <w:rPr>
          <w:rFonts w:ascii="Arial" w:eastAsia="Calibri" w:hAnsi="Arial" w:cs="Arial"/>
          <w:color w:val="333333"/>
        </w:rPr>
        <w:t xml:space="preserve">). At 32 weeks’ gestation, the patient experienced preterm labor and delivered a stillborn male fetus. An external postmortem examination confirmed the major anomalies identified on prenatal ultrasound, including the omphalocele and dysmorphic facial features, but a full fetal autopsy was declined. The clinical findings in this stillborn fetus are comparable to key phenotypes observed in embryos of </w:t>
      </w:r>
      <w:r w:rsidRPr="006B42E8">
        <w:rPr>
          <w:rFonts w:ascii="Arial" w:eastAsia="Calibri" w:hAnsi="Arial" w:cs="Arial"/>
          <w:i/>
          <w:iCs/>
          <w:color w:val="333333"/>
        </w:rPr>
        <w:t>Nlrp2</w:t>
      </w:r>
      <w:r w:rsidRPr="006B42E8">
        <w:rPr>
          <w:rFonts w:ascii="Arial" w:eastAsia="Calibri" w:hAnsi="Arial" w:cs="Arial"/>
          <w:color w:val="333333"/>
        </w:rPr>
        <w:t xml:space="preserve">-KO mouse models, specifically fetal growth restriction, craniofacial malformations, and </w:t>
      </w:r>
      <w:r>
        <w:rPr>
          <w:rFonts w:ascii="Arial" w:eastAsia="Calibri" w:hAnsi="Arial" w:cs="Arial"/>
          <w:color w:val="333333"/>
        </w:rPr>
        <w:t>CHD</w:t>
      </w:r>
      <w:r w:rsidRPr="006B42E8">
        <w:rPr>
          <w:rFonts w:ascii="Arial" w:eastAsia="Calibri" w:hAnsi="Arial" w:cs="Arial"/>
          <w:color w:val="333333"/>
        </w:rPr>
        <w:t>s. Moreover, the enlarged placenta with abnormal vascularity is reminiscent of the placental morphological and vascular defects identified in the maternal KO mouse concepti.</w:t>
      </w:r>
    </w:p>
    <w:p w14:paraId="05768134" w14:textId="77777777" w:rsidR="004223FF" w:rsidRDefault="004223FF" w:rsidP="004223FF">
      <w:pPr>
        <w:spacing w:after="0" w:line="480" w:lineRule="auto"/>
        <w:rPr>
          <w:rFonts w:ascii="Arial" w:eastAsia="Calibri" w:hAnsi="Arial" w:cs="Arial"/>
          <w:color w:val="333333"/>
        </w:rPr>
      </w:pPr>
    </w:p>
    <w:p w14:paraId="2E475D3E" w14:textId="74C7332E" w:rsidR="004223FF" w:rsidRDefault="004223FF" w:rsidP="004223FF">
      <w:pPr>
        <w:spacing w:after="0" w:line="480" w:lineRule="auto"/>
        <w:rPr>
          <w:rFonts w:ascii="Arial" w:eastAsia="Calibri" w:hAnsi="Arial" w:cs="Arial"/>
          <w:color w:val="333333"/>
        </w:rPr>
      </w:pPr>
      <w:r>
        <w:rPr>
          <w:rFonts w:ascii="Arial" w:eastAsia="Calibri" w:hAnsi="Arial" w:cs="Arial"/>
          <w:b/>
          <w:bCs/>
          <w:color w:val="333333"/>
        </w:rPr>
        <w:t xml:space="preserve">Clinical information on </w:t>
      </w:r>
      <w:r w:rsidR="00F81434">
        <w:rPr>
          <w:rFonts w:ascii="Arial" w:eastAsia="Calibri" w:hAnsi="Arial" w:cs="Arial"/>
          <w:b/>
          <w:bCs/>
          <w:color w:val="333333"/>
        </w:rPr>
        <w:t xml:space="preserve">the </w:t>
      </w:r>
      <w:r>
        <w:rPr>
          <w:rFonts w:ascii="Arial" w:eastAsia="Calibri" w:hAnsi="Arial" w:cs="Arial"/>
          <w:b/>
          <w:bCs/>
          <w:color w:val="333333"/>
        </w:rPr>
        <w:t>second human mother-offspring dyad:</w:t>
      </w:r>
    </w:p>
    <w:p w14:paraId="02D0D397" w14:textId="77777777" w:rsidR="004223FF" w:rsidRDefault="004223FF" w:rsidP="004223FF">
      <w:pPr>
        <w:spacing w:after="0" w:line="480" w:lineRule="auto"/>
      </w:pPr>
      <w:r>
        <w:rPr>
          <w:rFonts w:ascii="Arial" w:eastAsia="Calibri" w:hAnsi="Arial" w:cs="Arial"/>
          <w:color w:val="333333"/>
        </w:rPr>
        <w:t>Trio exome sequencing was done for a</w:t>
      </w:r>
      <w:r w:rsidRPr="006B42E8">
        <w:rPr>
          <w:rFonts w:ascii="Arial" w:eastAsia="Calibri" w:hAnsi="Arial" w:cs="Arial"/>
          <w:color w:val="333333"/>
        </w:rPr>
        <w:t xml:space="preserve"> child presenting with a neurodevelopmental phenotype. The proband exhibited generalized epilepsy with myoclonic jerks, speech delay, and a life-threatening episode involving apnea and pneumonia. Despite extensive clinical and genetic </w:t>
      </w:r>
      <w:r w:rsidRPr="006B42E8">
        <w:rPr>
          <w:rFonts w:ascii="Arial" w:eastAsia="Calibri" w:hAnsi="Arial" w:cs="Arial"/>
          <w:color w:val="333333"/>
        </w:rPr>
        <w:lastRenderedPageBreak/>
        <w:t>evaluation</w:t>
      </w:r>
      <w:r>
        <w:rPr>
          <w:rFonts w:ascii="Arial" w:eastAsia="Calibri" w:hAnsi="Arial" w:cs="Arial"/>
          <w:color w:val="333333"/>
        </w:rPr>
        <w:t>, including trio exome sequencing, of the proband</w:t>
      </w:r>
      <w:r w:rsidRPr="006B42E8">
        <w:rPr>
          <w:rFonts w:ascii="Arial" w:eastAsia="Calibri" w:hAnsi="Arial" w:cs="Arial"/>
          <w:color w:val="333333"/>
        </w:rPr>
        <w:t xml:space="preserve">, no </w:t>
      </w:r>
      <w:r>
        <w:rPr>
          <w:rFonts w:ascii="Arial" w:eastAsia="Calibri" w:hAnsi="Arial" w:cs="Arial"/>
          <w:color w:val="333333"/>
        </w:rPr>
        <w:t>genetic cause was</w:t>
      </w:r>
      <w:r w:rsidRPr="006B42E8">
        <w:rPr>
          <w:rFonts w:ascii="Arial" w:eastAsia="Calibri" w:hAnsi="Arial" w:cs="Arial"/>
          <w:color w:val="333333"/>
        </w:rPr>
        <w:t xml:space="preserve"> identified that could explain the phenotype. </w:t>
      </w:r>
      <w:r>
        <w:rPr>
          <w:rFonts w:ascii="Arial" w:eastAsia="Calibri" w:hAnsi="Arial" w:cs="Arial"/>
          <w:color w:val="333333"/>
        </w:rPr>
        <w:t>No additional phenotype information was available.</w:t>
      </w:r>
    </w:p>
    <w:p w14:paraId="205206F3" w14:textId="77777777" w:rsidR="004223FF" w:rsidRDefault="004223FF" w:rsidP="004223FF"/>
    <w:p w14:paraId="7B49A8AF" w14:textId="77777777" w:rsidR="00CD166A" w:rsidRDefault="00CD166A"/>
    <w:sectPr w:rsidR="00CD1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FF"/>
    <w:rsid w:val="000226D6"/>
    <w:rsid w:val="000237B7"/>
    <w:rsid w:val="00024FB1"/>
    <w:rsid w:val="00085C7F"/>
    <w:rsid w:val="000A4F4C"/>
    <w:rsid w:val="000F3281"/>
    <w:rsid w:val="00113566"/>
    <w:rsid w:val="00125B31"/>
    <w:rsid w:val="00166D21"/>
    <w:rsid w:val="00175D1B"/>
    <w:rsid w:val="0019447D"/>
    <w:rsid w:val="001A3DF1"/>
    <w:rsid w:val="001D3880"/>
    <w:rsid w:val="001F6A7F"/>
    <w:rsid w:val="002163D9"/>
    <w:rsid w:val="00217A16"/>
    <w:rsid w:val="00222F0B"/>
    <w:rsid w:val="00250816"/>
    <w:rsid w:val="00253EAA"/>
    <w:rsid w:val="002809F3"/>
    <w:rsid w:val="00290CA7"/>
    <w:rsid w:val="002A7916"/>
    <w:rsid w:val="002B7AEF"/>
    <w:rsid w:val="002E31D9"/>
    <w:rsid w:val="002F2C2D"/>
    <w:rsid w:val="003270C5"/>
    <w:rsid w:val="0033635D"/>
    <w:rsid w:val="003433B5"/>
    <w:rsid w:val="00365BAF"/>
    <w:rsid w:val="003B1E7A"/>
    <w:rsid w:val="003C3680"/>
    <w:rsid w:val="003E0E5F"/>
    <w:rsid w:val="0040659E"/>
    <w:rsid w:val="00412C84"/>
    <w:rsid w:val="00415E0E"/>
    <w:rsid w:val="00420D9B"/>
    <w:rsid w:val="004223FF"/>
    <w:rsid w:val="00424FFD"/>
    <w:rsid w:val="00426EF9"/>
    <w:rsid w:val="004345A1"/>
    <w:rsid w:val="00473BAE"/>
    <w:rsid w:val="00483FC9"/>
    <w:rsid w:val="00486C32"/>
    <w:rsid w:val="004A718B"/>
    <w:rsid w:val="004B4DA7"/>
    <w:rsid w:val="00535467"/>
    <w:rsid w:val="00587241"/>
    <w:rsid w:val="005959D3"/>
    <w:rsid w:val="005B5500"/>
    <w:rsid w:val="005B79C7"/>
    <w:rsid w:val="005C447E"/>
    <w:rsid w:val="005E5C63"/>
    <w:rsid w:val="005E7B08"/>
    <w:rsid w:val="00622886"/>
    <w:rsid w:val="006406BF"/>
    <w:rsid w:val="00655F1C"/>
    <w:rsid w:val="00667691"/>
    <w:rsid w:val="00671CC4"/>
    <w:rsid w:val="00676ADF"/>
    <w:rsid w:val="006A13E3"/>
    <w:rsid w:val="006C4672"/>
    <w:rsid w:val="006F2D3D"/>
    <w:rsid w:val="006F4E69"/>
    <w:rsid w:val="00705CFB"/>
    <w:rsid w:val="00706B81"/>
    <w:rsid w:val="00770277"/>
    <w:rsid w:val="00773CD2"/>
    <w:rsid w:val="0077439E"/>
    <w:rsid w:val="0077537C"/>
    <w:rsid w:val="007767FC"/>
    <w:rsid w:val="007A565E"/>
    <w:rsid w:val="007B5DD1"/>
    <w:rsid w:val="007C2583"/>
    <w:rsid w:val="0080059E"/>
    <w:rsid w:val="0080506E"/>
    <w:rsid w:val="0080588D"/>
    <w:rsid w:val="00830BFA"/>
    <w:rsid w:val="00836D67"/>
    <w:rsid w:val="00837907"/>
    <w:rsid w:val="00865A99"/>
    <w:rsid w:val="008C7BD0"/>
    <w:rsid w:val="008E5AE3"/>
    <w:rsid w:val="00952DDB"/>
    <w:rsid w:val="00960CE7"/>
    <w:rsid w:val="009858E5"/>
    <w:rsid w:val="009A57FB"/>
    <w:rsid w:val="009A6225"/>
    <w:rsid w:val="009E0BE5"/>
    <w:rsid w:val="00A045AD"/>
    <w:rsid w:val="00AA05E3"/>
    <w:rsid w:val="00AB1236"/>
    <w:rsid w:val="00AB4AE8"/>
    <w:rsid w:val="00AB5F5F"/>
    <w:rsid w:val="00AD0477"/>
    <w:rsid w:val="00AE0A70"/>
    <w:rsid w:val="00B02371"/>
    <w:rsid w:val="00B16096"/>
    <w:rsid w:val="00B25657"/>
    <w:rsid w:val="00B40397"/>
    <w:rsid w:val="00B42CA3"/>
    <w:rsid w:val="00B540AC"/>
    <w:rsid w:val="00B5782E"/>
    <w:rsid w:val="00B62B88"/>
    <w:rsid w:val="00B64F1F"/>
    <w:rsid w:val="00B77BAD"/>
    <w:rsid w:val="00B9187F"/>
    <w:rsid w:val="00B9644C"/>
    <w:rsid w:val="00BD2F9C"/>
    <w:rsid w:val="00BF4341"/>
    <w:rsid w:val="00C04CAC"/>
    <w:rsid w:val="00C201C3"/>
    <w:rsid w:val="00CA3E8D"/>
    <w:rsid w:val="00CB1A14"/>
    <w:rsid w:val="00CC45C8"/>
    <w:rsid w:val="00CD166A"/>
    <w:rsid w:val="00CD6644"/>
    <w:rsid w:val="00D023F7"/>
    <w:rsid w:val="00D26C36"/>
    <w:rsid w:val="00D46A76"/>
    <w:rsid w:val="00D471F3"/>
    <w:rsid w:val="00D50CDA"/>
    <w:rsid w:val="00DA2537"/>
    <w:rsid w:val="00DF3F2A"/>
    <w:rsid w:val="00E1452A"/>
    <w:rsid w:val="00E30993"/>
    <w:rsid w:val="00E36F53"/>
    <w:rsid w:val="00E454F1"/>
    <w:rsid w:val="00E70C73"/>
    <w:rsid w:val="00E73FE1"/>
    <w:rsid w:val="00E90F93"/>
    <w:rsid w:val="00E90F9D"/>
    <w:rsid w:val="00EA06CC"/>
    <w:rsid w:val="00EA5EEA"/>
    <w:rsid w:val="00EC329E"/>
    <w:rsid w:val="00EC3E68"/>
    <w:rsid w:val="00EE7953"/>
    <w:rsid w:val="00F33541"/>
    <w:rsid w:val="00F51C98"/>
    <w:rsid w:val="00F60815"/>
    <w:rsid w:val="00F81434"/>
    <w:rsid w:val="00F87897"/>
    <w:rsid w:val="00F976F3"/>
    <w:rsid w:val="00FF45A8"/>
    <w:rsid w:val="00FF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FC63D"/>
  <w15:chartTrackingRefBased/>
  <w15:docId w15:val="{64D6672B-DD55-9F42-930A-FCC4F87B8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3FF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3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3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3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3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3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3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3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3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3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3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2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3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2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3F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2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3FF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2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3F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22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3</Words>
  <Characters>1958</Characters>
  <Application>Microsoft Office Word</Application>
  <DocSecurity>0</DocSecurity>
  <Lines>33</Lines>
  <Paragraphs>7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, Momal</dc:creator>
  <cp:keywords/>
  <dc:description/>
  <cp:lastModifiedBy>Sharif, Momal</cp:lastModifiedBy>
  <cp:revision>6</cp:revision>
  <dcterms:created xsi:type="dcterms:W3CDTF">2025-12-01T20:25:00Z</dcterms:created>
  <dcterms:modified xsi:type="dcterms:W3CDTF">2025-12-04T03:17:00Z</dcterms:modified>
</cp:coreProperties>
</file>